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3EF5F" w14:textId="77777777" w:rsidR="007102F5" w:rsidRDefault="007102F5">
      <w:pPr>
        <w:rPr>
          <w:lang w:val="en-US"/>
        </w:rPr>
      </w:pPr>
    </w:p>
    <w:p w14:paraId="308674DD" w14:textId="77777777" w:rsidR="007102F5" w:rsidRDefault="007102F5">
      <w:pPr>
        <w:rPr>
          <w:lang w:val="en-US"/>
        </w:rPr>
      </w:pPr>
    </w:p>
    <w:p w14:paraId="35B2F5D8" w14:textId="77777777" w:rsidR="007102F5" w:rsidRDefault="007102F5">
      <w:pPr>
        <w:rPr>
          <w:lang w:val="en-US"/>
        </w:rPr>
      </w:pPr>
    </w:p>
    <w:p w14:paraId="40D2648F" w14:textId="77777777" w:rsidR="007102F5" w:rsidRPr="001F3D98" w:rsidRDefault="007102F5">
      <w:pPr>
        <w:rPr>
          <w:sz w:val="20"/>
          <w:szCs w:val="20"/>
          <w:lang w:val="en-US"/>
        </w:rPr>
      </w:pPr>
    </w:p>
    <w:p w14:paraId="5F8424B4" w14:textId="31890803" w:rsidR="007102F5" w:rsidRPr="001F3D98" w:rsidRDefault="007102F5">
      <w:pPr>
        <w:rPr>
          <w:rFonts w:ascii="Arial" w:hAnsi="Arial" w:cs="Arial"/>
          <w:sz w:val="20"/>
          <w:szCs w:val="20"/>
          <w:lang w:val="en-US"/>
        </w:rPr>
      </w:pPr>
      <w:r w:rsidRPr="001F3D98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8F0FE5" w:rsidRPr="001F3D98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740105">
        <w:rPr>
          <w:rFonts w:ascii="Arial" w:hAnsi="Arial" w:cs="Arial"/>
          <w:b/>
          <w:bCs/>
          <w:sz w:val="20"/>
          <w:szCs w:val="20"/>
          <w:lang w:val="en-US"/>
        </w:rPr>
        <w:t>12</w:t>
      </w:r>
      <w:r w:rsidR="008F0FE5" w:rsidRPr="001F3D98">
        <w:rPr>
          <w:rFonts w:ascii="Arial" w:hAnsi="Arial" w:cs="Arial"/>
          <w:sz w:val="20"/>
          <w:szCs w:val="20"/>
          <w:lang w:val="en-US"/>
        </w:rPr>
        <w:t xml:space="preserve"> Oligonucleotides for </w:t>
      </w:r>
      <w:proofErr w:type="spellStart"/>
      <w:r w:rsidR="008F0FE5" w:rsidRPr="001F3D98">
        <w:rPr>
          <w:rFonts w:ascii="Arial" w:hAnsi="Arial" w:cs="Arial"/>
          <w:sz w:val="20"/>
          <w:szCs w:val="20"/>
          <w:lang w:val="en-US"/>
        </w:rPr>
        <w:t>qRT</w:t>
      </w:r>
      <w:proofErr w:type="spellEnd"/>
      <w:r w:rsidR="008F0FE5" w:rsidRPr="001F3D98">
        <w:rPr>
          <w:rFonts w:ascii="Arial" w:hAnsi="Arial" w:cs="Arial"/>
          <w:sz w:val="20"/>
          <w:szCs w:val="20"/>
          <w:lang w:val="en-US"/>
        </w:rPr>
        <w:t xml:space="preserve">-PCR and </w:t>
      </w:r>
      <w:r w:rsidR="00A5603D">
        <w:rPr>
          <w:rFonts w:ascii="Arial" w:hAnsi="Arial" w:cs="Arial"/>
          <w:sz w:val="20"/>
          <w:szCs w:val="20"/>
          <w:lang w:val="en-US"/>
        </w:rPr>
        <w:t xml:space="preserve">for generation of </w:t>
      </w:r>
      <w:proofErr w:type="spellStart"/>
      <w:r w:rsidR="00A5603D">
        <w:rPr>
          <w:rFonts w:ascii="Arial" w:hAnsi="Arial" w:cs="Arial"/>
          <w:sz w:val="20"/>
          <w:szCs w:val="20"/>
          <w:lang w:val="en-US"/>
        </w:rPr>
        <w:t>pNC-GOI</w:t>
      </w:r>
      <w:r w:rsidR="00A5603D" w:rsidRPr="00A5603D">
        <w:rPr>
          <w:rFonts w:ascii="Arial" w:hAnsi="Arial" w:cs="Arial"/>
          <w:sz w:val="20"/>
          <w:szCs w:val="20"/>
          <w:vertAlign w:val="superscript"/>
          <w:lang w:val="en-US"/>
        </w:rPr>
        <w:t>Myc</w:t>
      </w:r>
      <w:proofErr w:type="spellEnd"/>
    </w:p>
    <w:p w14:paraId="04C93046" w14:textId="77777777" w:rsidR="007102F5" w:rsidRPr="007102F5" w:rsidRDefault="007102F5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827"/>
        <w:gridCol w:w="3822"/>
      </w:tblGrid>
      <w:tr w:rsidR="007102F5" w:rsidRPr="007102F5" w14:paraId="1B8A663E" w14:textId="77777777" w:rsidTr="00325D71">
        <w:tc>
          <w:tcPr>
            <w:tcW w:w="9062" w:type="dxa"/>
            <w:gridSpan w:val="3"/>
          </w:tcPr>
          <w:p w14:paraId="1971B1A6" w14:textId="303A0491" w:rsidR="007102F5" w:rsidRPr="007102F5" w:rsidRDefault="007102F5" w:rsidP="008F0F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="001C291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PCR</w:t>
            </w:r>
          </w:p>
        </w:tc>
      </w:tr>
      <w:tr w:rsidR="007102F5" w:rsidRPr="007102F5" w14:paraId="7BE2D6AC" w14:textId="77777777" w:rsidTr="0059693E">
        <w:tc>
          <w:tcPr>
            <w:tcW w:w="1413" w:type="dxa"/>
          </w:tcPr>
          <w:p w14:paraId="278108DB" w14:textId="79945DCA" w:rsidR="007102F5" w:rsidRPr="007102F5" w:rsidRDefault="007102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 xml:space="preserve">Gene, </w:t>
            </w:r>
          </w:p>
        </w:tc>
        <w:tc>
          <w:tcPr>
            <w:tcW w:w="3827" w:type="dxa"/>
          </w:tcPr>
          <w:p w14:paraId="1C3D731B" w14:textId="58DA4B37" w:rsidR="007102F5" w:rsidRPr="007102F5" w:rsidRDefault="007102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Sense primer</w:t>
            </w:r>
          </w:p>
        </w:tc>
        <w:tc>
          <w:tcPr>
            <w:tcW w:w="3822" w:type="dxa"/>
          </w:tcPr>
          <w:p w14:paraId="7C759976" w14:textId="75471A43" w:rsidR="007102F5" w:rsidRPr="007102F5" w:rsidRDefault="007102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Antisense primer</w:t>
            </w:r>
          </w:p>
        </w:tc>
      </w:tr>
      <w:tr w:rsidR="00634E0E" w:rsidRPr="007102F5" w14:paraId="44002C73" w14:textId="77777777" w:rsidTr="0059693E">
        <w:tc>
          <w:tcPr>
            <w:tcW w:w="1413" w:type="dxa"/>
          </w:tcPr>
          <w:p w14:paraId="340C9C05" w14:textId="77777777" w:rsidR="00634E0E" w:rsidRPr="008F0FE5" w:rsidRDefault="00634E0E" w:rsidP="00634E0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mp8-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</w:p>
          <w:p w14:paraId="542D9606" w14:textId="62CA37DE" w:rsidR="00634E0E" w:rsidRPr="008F0FE5" w:rsidRDefault="00634E0E" w:rsidP="00634E0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_2002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73E1406A" w14:textId="02CE2781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CAATGCCCATACTGTCCTTC</w:t>
            </w:r>
          </w:p>
        </w:tc>
        <w:tc>
          <w:tcPr>
            <w:tcW w:w="3822" w:type="dxa"/>
          </w:tcPr>
          <w:p w14:paraId="2371135A" w14:textId="39CE29E6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CTGTCTCTGTTCCTCTTCCT</w:t>
            </w:r>
          </w:p>
        </w:tc>
      </w:tr>
      <w:tr w:rsidR="00634E0E" w:rsidRPr="007102F5" w14:paraId="2DDC6B89" w14:textId="77777777" w:rsidTr="0059693E">
        <w:tc>
          <w:tcPr>
            <w:tcW w:w="1413" w:type="dxa"/>
          </w:tcPr>
          <w:p w14:paraId="564A8053" w14:textId="7C2C3BC5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mp8-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_04287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0329C8CC" w14:textId="3B3D2CFE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ATTGCTGTCATTCCTGTGTG</w:t>
            </w:r>
          </w:p>
        </w:tc>
        <w:tc>
          <w:tcPr>
            <w:tcW w:w="3822" w:type="dxa"/>
          </w:tcPr>
          <w:p w14:paraId="7508E903" w14:textId="4C751BA5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TCACGAACTTCTTCTGCTTG</w:t>
            </w:r>
          </w:p>
        </w:tc>
      </w:tr>
      <w:tr w:rsidR="00634E0E" w:rsidRPr="007102F5" w14:paraId="4D4112E4" w14:textId="77777777" w:rsidTr="0059693E">
        <w:tc>
          <w:tcPr>
            <w:tcW w:w="1413" w:type="dxa"/>
          </w:tcPr>
          <w:p w14:paraId="29EA4B59" w14:textId="2C1DA7DE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hp127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_127670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1C597073" w14:textId="385080C3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AGAGAGCTACTCAACATGG</w:t>
            </w:r>
          </w:p>
        </w:tc>
        <w:tc>
          <w:tcPr>
            <w:tcW w:w="3822" w:type="dxa"/>
          </w:tcPr>
          <w:p w14:paraId="2E3B9A76" w14:textId="22938BBB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CATATTCATCACACTCTTCC</w:t>
            </w:r>
          </w:p>
        </w:tc>
      </w:tr>
      <w:tr w:rsidR="00634E0E" w:rsidRPr="007102F5" w14:paraId="79348482" w14:textId="77777777" w:rsidTr="0059693E">
        <w:tc>
          <w:tcPr>
            <w:tcW w:w="1413" w:type="dxa"/>
          </w:tcPr>
          <w:p w14:paraId="726190FC" w14:textId="3A02872B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act</w:t>
            </w:r>
            <w:proofErr w:type="spellEnd"/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_142730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24040F41" w14:textId="268F32D9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AAGCTGCATCAAGCAGTGAA</w:t>
            </w:r>
          </w:p>
        </w:tc>
        <w:tc>
          <w:tcPr>
            <w:tcW w:w="3822" w:type="dxa"/>
          </w:tcPr>
          <w:p w14:paraId="4ACA0642" w14:textId="6C077ADA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GGAATGATGGTTGGAAGAGG</w:t>
            </w:r>
          </w:p>
        </w:tc>
      </w:tr>
      <w:tr w:rsidR="00634E0E" w:rsidRPr="00740105" w14:paraId="3D4813E7" w14:textId="77777777" w:rsidTr="007218FF">
        <w:tc>
          <w:tcPr>
            <w:tcW w:w="9062" w:type="dxa"/>
            <w:gridSpan w:val="3"/>
          </w:tcPr>
          <w:p w14:paraId="79A6C356" w14:textId="224C330F" w:rsidR="00634E0E" w:rsidRPr="007102F5" w:rsidRDefault="001912C9" w:rsidP="00634E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ynthesis of </w:t>
            </w:r>
            <w:r w:rsidRPr="001912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-</w:t>
            </w:r>
            <w:proofErr w:type="spellStart"/>
            <w:r w:rsidRPr="001912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y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ag </w:t>
            </w:r>
          </w:p>
        </w:tc>
      </w:tr>
      <w:tr w:rsidR="00634E0E" w:rsidRPr="007102F5" w14:paraId="5E90CC10" w14:textId="77777777" w:rsidTr="0059693E">
        <w:tc>
          <w:tcPr>
            <w:tcW w:w="1413" w:type="dxa"/>
          </w:tcPr>
          <w:p w14:paraId="30482713" w14:textId="6CF945D3" w:rsidR="00634E0E" w:rsidRPr="001912C9" w:rsidRDefault="00634E0E" w:rsidP="00634E0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912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-</w:t>
            </w:r>
            <w:proofErr w:type="spellStart"/>
            <w:r w:rsidRPr="001912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yc</w:t>
            </w:r>
            <w:proofErr w:type="spellEnd"/>
          </w:p>
        </w:tc>
        <w:tc>
          <w:tcPr>
            <w:tcW w:w="3827" w:type="dxa"/>
          </w:tcPr>
          <w:p w14:paraId="7C601726" w14:textId="77777777" w:rsidR="00634E0E" w:rsidRPr="007102F5" w:rsidRDefault="00634E0E" w:rsidP="00634E0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CGCTAGCGGATCCGAACAAAAATTAATTTCAGAAGAAGATCTTCTCGAGTAAA</w:t>
            </w:r>
          </w:p>
          <w:p w14:paraId="5B0FCE28" w14:textId="77777777" w:rsidR="00634E0E" w:rsidRPr="007102F5" w:rsidRDefault="00634E0E" w:rsidP="00634E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2" w:type="dxa"/>
          </w:tcPr>
          <w:p w14:paraId="0864AE99" w14:textId="468253EC" w:rsidR="00634E0E" w:rsidRPr="007102F5" w:rsidRDefault="00634E0E" w:rsidP="00634E0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GATCTTTACTCGAGAAGATCTTCTTCTGAAATTAATTTTTGTTCGGATCCGCTAGCGGTAC</w:t>
            </w:r>
          </w:p>
        </w:tc>
      </w:tr>
      <w:tr w:rsidR="001D45E4" w:rsidRPr="00740105" w14:paraId="0EF1CCD4" w14:textId="77777777" w:rsidTr="00997CE0">
        <w:tc>
          <w:tcPr>
            <w:tcW w:w="9062" w:type="dxa"/>
            <w:gridSpan w:val="3"/>
          </w:tcPr>
          <w:p w14:paraId="4DAA0795" w14:textId="73A25247" w:rsidR="001D45E4" w:rsidRPr="007102F5" w:rsidRDefault="001D45E4" w:rsidP="001D45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 w:rsidRPr="001C291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hp12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 generation of pNCEhHP127</w:t>
            </w:r>
            <w:r w:rsidRPr="005969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Myc</w:t>
            </w:r>
          </w:p>
        </w:tc>
      </w:tr>
      <w:tr w:rsidR="001D45E4" w:rsidRPr="001D45E4" w14:paraId="7CE164E3" w14:textId="77777777" w:rsidTr="0059693E">
        <w:tc>
          <w:tcPr>
            <w:tcW w:w="1413" w:type="dxa"/>
          </w:tcPr>
          <w:p w14:paraId="4C9CC9B1" w14:textId="528F9772" w:rsidR="001D45E4" w:rsidRPr="007102F5" w:rsidRDefault="001D45E4" w:rsidP="001D45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hp127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_127670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35F268BD" w14:textId="68BE45B6" w:rsidR="001D45E4" w:rsidRPr="001D45E4" w:rsidRDefault="004617BD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17BD">
              <w:rPr>
                <w:rFonts w:ascii="Arial" w:hAnsi="Arial" w:cs="Arial"/>
                <w:sz w:val="16"/>
                <w:szCs w:val="16"/>
                <w:lang w:val="en-US"/>
              </w:rPr>
              <w:t>GAGAGGTACCGAATA AATGGAGTAAATAAG</w:t>
            </w:r>
          </w:p>
        </w:tc>
        <w:tc>
          <w:tcPr>
            <w:tcW w:w="3822" w:type="dxa"/>
          </w:tcPr>
          <w:p w14:paraId="2FA8E18B" w14:textId="72B51758" w:rsidR="001D45E4" w:rsidRPr="001D45E4" w:rsidRDefault="004617BD" w:rsidP="004617B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17BD">
              <w:rPr>
                <w:rFonts w:ascii="Arial" w:hAnsi="Arial" w:cs="Arial"/>
                <w:sz w:val="16"/>
                <w:szCs w:val="16"/>
                <w:lang w:val="en-US"/>
              </w:rPr>
              <w:t>GAGAGGATCCGTAT AAGCAAGTAACAAT ATGTTC</w:t>
            </w:r>
          </w:p>
        </w:tc>
      </w:tr>
      <w:tr w:rsidR="001D45E4" w:rsidRPr="00740105" w14:paraId="581891F4" w14:textId="77777777" w:rsidTr="00B80B98">
        <w:tc>
          <w:tcPr>
            <w:tcW w:w="9062" w:type="dxa"/>
            <w:gridSpan w:val="3"/>
          </w:tcPr>
          <w:p w14:paraId="186E3CA0" w14:textId="012C355F" w:rsidR="001D45E4" w:rsidRPr="007102F5" w:rsidRDefault="001D45E4" w:rsidP="001D45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mplification of </w:t>
            </w:r>
            <w:r w:rsidRPr="001C291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mp8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1C291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MP8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 generation of pNCMP8-1</w:t>
            </w:r>
            <w:r w:rsidRPr="005969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My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pNCMP8-1</w:t>
            </w:r>
            <w:r w:rsidRPr="005969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Myc</w:t>
            </w:r>
          </w:p>
        </w:tc>
      </w:tr>
      <w:tr w:rsidR="001D45E4" w:rsidRPr="0059693E" w14:paraId="635F350C" w14:textId="77777777" w:rsidTr="0059693E">
        <w:tc>
          <w:tcPr>
            <w:tcW w:w="1413" w:type="dxa"/>
          </w:tcPr>
          <w:p w14:paraId="3FADF659" w14:textId="583C2593" w:rsidR="001D45E4" w:rsidRPr="007102F5" w:rsidRDefault="001D45E4" w:rsidP="001D45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mp8-1</w:t>
            </w:r>
            <w:r w:rsidRPr="007102F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_04287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0FD0912C" w14:textId="0D54E7C0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693E">
              <w:rPr>
                <w:rFonts w:ascii="Arial" w:hAnsi="Arial" w:cs="Arial"/>
                <w:sz w:val="18"/>
                <w:szCs w:val="18"/>
                <w:lang w:val="en-US"/>
              </w:rPr>
              <w:t>GAGA GGTACC CAAAACTTGTATTTATTG</w:t>
            </w:r>
          </w:p>
        </w:tc>
        <w:tc>
          <w:tcPr>
            <w:tcW w:w="3822" w:type="dxa"/>
          </w:tcPr>
          <w:p w14:paraId="4F5DFA7C" w14:textId="5C850B63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693E">
              <w:rPr>
                <w:rFonts w:ascii="Arial" w:hAnsi="Arial" w:cs="Arial"/>
                <w:sz w:val="18"/>
                <w:szCs w:val="18"/>
                <w:lang w:val="en-US"/>
              </w:rPr>
              <w:t>GAGA GGATCC AACAAGATTTCTTGC</w:t>
            </w:r>
          </w:p>
        </w:tc>
      </w:tr>
      <w:tr w:rsidR="001D45E4" w:rsidRPr="0059693E" w14:paraId="65327395" w14:textId="77777777" w:rsidTr="0059693E">
        <w:tc>
          <w:tcPr>
            <w:tcW w:w="1413" w:type="dxa"/>
          </w:tcPr>
          <w:p w14:paraId="7DAFE506" w14:textId="77777777" w:rsidR="001D45E4" w:rsidRPr="008F0FE5" w:rsidRDefault="001D45E4" w:rsidP="001D45E4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mp8-2</w:t>
            </w:r>
          </w:p>
          <w:p w14:paraId="52CEB0DF" w14:textId="5FF20A1E" w:rsidR="001D45E4" w:rsidRPr="007102F5" w:rsidRDefault="001D45E4" w:rsidP="001D45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F0FE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HI_2002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</w:tcPr>
          <w:p w14:paraId="5E642FAE" w14:textId="07D092CC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693E">
              <w:rPr>
                <w:rFonts w:ascii="Arial" w:hAnsi="Arial" w:cs="Arial"/>
                <w:sz w:val="18"/>
                <w:szCs w:val="18"/>
                <w:lang w:val="en-US"/>
              </w:rPr>
              <w:t>GAGA GGTACC GAGTATTAAATGCACTTT</w:t>
            </w:r>
          </w:p>
        </w:tc>
        <w:tc>
          <w:tcPr>
            <w:tcW w:w="3822" w:type="dxa"/>
          </w:tcPr>
          <w:p w14:paraId="448609CA" w14:textId="339193C9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693E">
              <w:rPr>
                <w:rFonts w:ascii="Arial" w:hAnsi="Arial" w:cs="Arial"/>
                <w:sz w:val="18"/>
                <w:szCs w:val="18"/>
                <w:lang w:val="en-US"/>
              </w:rPr>
              <w:t>GAGA GGATCC AAACATAACACAAAAGC</w:t>
            </w:r>
          </w:p>
        </w:tc>
      </w:tr>
      <w:tr w:rsidR="001D45E4" w:rsidRPr="0059693E" w14:paraId="0D0D7652" w14:textId="77777777" w:rsidTr="0059693E">
        <w:tc>
          <w:tcPr>
            <w:tcW w:w="1413" w:type="dxa"/>
          </w:tcPr>
          <w:p w14:paraId="4F3786E0" w14:textId="77777777" w:rsidR="001D45E4" w:rsidRPr="007102F5" w:rsidRDefault="001D45E4" w:rsidP="001D45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203E2D99" w14:textId="77777777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2" w:type="dxa"/>
          </w:tcPr>
          <w:p w14:paraId="0C68017B" w14:textId="77777777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D45E4" w:rsidRPr="0059693E" w14:paraId="228F8DD8" w14:textId="77777777" w:rsidTr="0059693E">
        <w:tc>
          <w:tcPr>
            <w:tcW w:w="1413" w:type="dxa"/>
          </w:tcPr>
          <w:p w14:paraId="79FF58A0" w14:textId="77777777" w:rsidR="001D45E4" w:rsidRPr="007102F5" w:rsidRDefault="001D45E4" w:rsidP="001D45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53F7F300" w14:textId="77777777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2" w:type="dxa"/>
          </w:tcPr>
          <w:p w14:paraId="6A323105" w14:textId="77777777" w:rsidR="001D45E4" w:rsidRPr="007102F5" w:rsidRDefault="001D45E4" w:rsidP="001D45E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C9249DF" w14:textId="5999261E" w:rsidR="008F3AD9" w:rsidRPr="00787062" w:rsidRDefault="008F3AD9" w:rsidP="008F3AD9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sectPr w:rsidR="008F3AD9" w:rsidRPr="00787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99"/>
    <w:rsid w:val="00143100"/>
    <w:rsid w:val="001912C9"/>
    <w:rsid w:val="001C2911"/>
    <w:rsid w:val="001D45E4"/>
    <w:rsid w:val="001F3D98"/>
    <w:rsid w:val="002F21DF"/>
    <w:rsid w:val="003D57FF"/>
    <w:rsid w:val="004617BD"/>
    <w:rsid w:val="00567A25"/>
    <w:rsid w:val="0059693E"/>
    <w:rsid w:val="00634E0E"/>
    <w:rsid w:val="007102F5"/>
    <w:rsid w:val="00740105"/>
    <w:rsid w:val="00787062"/>
    <w:rsid w:val="008067AE"/>
    <w:rsid w:val="008B0BED"/>
    <w:rsid w:val="008F0FE5"/>
    <w:rsid w:val="008F3AD9"/>
    <w:rsid w:val="009415E5"/>
    <w:rsid w:val="009E7A99"/>
    <w:rsid w:val="00A5603D"/>
    <w:rsid w:val="00B62EC2"/>
    <w:rsid w:val="00BA58BD"/>
    <w:rsid w:val="00F2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1A605"/>
  <w15:chartTrackingRefBased/>
  <w15:docId w15:val="{FE894E9D-A0A5-3847-95E8-C362F5A8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0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7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7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5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9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5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4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0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8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5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2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ris Bruchhaus</cp:lastModifiedBy>
  <cp:revision>2</cp:revision>
  <dcterms:created xsi:type="dcterms:W3CDTF">2023-11-20T13:05:00Z</dcterms:created>
  <dcterms:modified xsi:type="dcterms:W3CDTF">2023-11-20T13:05:00Z</dcterms:modified>
</cp:coreProperties>
</file>